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CA486" w14:textId="77777777" w:rsidR="0061259C" w:rsidRDefault="0061259C" w:rsidP="0061259C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s and Legends</w:t>
      </w:r>
    </w:p>
    <w:p w14:paraId="52209D31" w14:textId="77777777" w:rsidR="0061259C" w:rsidRDefault="0061259C" w:rsidP="0061259C">
      <w:pPr>
        <w:spacing w:after="0" w:line="480" w:lineRule="auto"/>
        <w:rPr>
          <w:rFonts w:ascii="Arial" w:hAnsi="Arial" w:cs="Arial"/>
          <w:b/>
          <w:bCs/>
        </w:rPr>
      </w:pPr>
    </w:p>
    <w:p w14:paraId="483B4BF3" w14:textId="77777777" w:rsidR="0061259C" w:rsidRDefault="0061259C" w:rsidP="0061259C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5C11EF">
        <w:rPr>
          <w:rFonts w:ascii="Arial" w:hAnsi="Arial" w:cs="Arial"/>
          <w:b/>
          <w:bCs/>
        </w:rPr>
        <w:t>Table 1: Summary of patient variables and associated cfDNA concentrations.</w:t>
      </w:r>
      <w:r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4"/>
        <w:gridCol w:w="1653"/>
        <w:gridCol w:w="1275"/>
        <w:gridCol w:w="1288"/>
        <w:gridCol w:w="1313"/>
        <w:gridCol w:w="1187"/>
      </w:tblGrid>
      <w:tr w:rsidR="0061259C" w:rsidRPr="00922F90" w14:paraId="5F0C81F7" w14:textId="77777777" w:rsidTr="000100CF">
        <w:trPr>
          <w:trHeight w:val="680"/>
        </w:trPr>
        <w:tc>
          <w:tcPr>
            <w:tcW w:w="2634" w:type="dxa"/>
            <w:hideMark/>
          </w:tcPr>
          <w:p w14:paraId="25DD796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F90">
              <w:rPr>
                <w:rFonts w:ascii="Arial" w:hAnsi="Arial" w:cs="Arial"/>
                <w:b/>
                <w:bCs/>
                <w:sz w:val="16"/>
                <w:szCs w:val="16"/>
              </w:rPr>
              <w:t>continuous variables</w:t>
            </w:r>
          </w:p>
        </w:tc>
        <w:tc>
          <w:tcPr>
            <w:tcW w:w="1653" w:type="dxa"/>
            <w:hideMark/>
          </w:tcPr>
          <w:p w14:paraId="3C86386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F90">
              <w:rPr>
                <w:rFonts w:ascii="Arial" w:hAnsi="Arial" w:cs="Arial"/>
                <w:b/>
                <w:bCs/>
                <w:sz w:val="16"/>
                <w:szCs w:val="16"/>
              </w:rPr>
              <w:t>rho</w:t>
            </w:r>
          </w:p>
        </w:tc>
        <w:tc>
          <w:tcPr>
            <w:tcW w:w="1275" w:type="dxa"/>
            <w:hideMark/>
          </w:tcPr>
          <w:p w14:paraId="042DDFA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F90">
              <w:rPr>
                <w:rFonts w:ascii="Arial" w:hAnsi="Arial" w:cs="Arial"/>
                <w:b/>
                <w:bCs/>
                <w:sz w:val="16"/>
                <w:szCs w:val="16"/>
              </w:rPr>
              <w:t>variable mean</w:t>
            </w:r>
          </w:p>
        </w:tc>
        <w:tc>
          <w:tcPr>
            <w:tcW w:w="1288" w:type="dxa"/>
            <w:hideMark/>
          </w:tcPr>
          <w:p w14:paraId="6EE980D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F90">
              <w:rPr>
                <w:rFonts w:ascii="Arial" w:hAnsi="Arial" w:cs="Arial"/>
                <w:b/>
                <w:bCs/>
                <w:sz w:val="16"/>
                <w:szCs w:val="16"/>
              </w:rPr>
              <w:t>variable median</w:t>
            </w:r>
          </w:p>
        </w:tc>
        <w:tc>
          <w:tcPr>
            <w:tcW w:w="1313" w:type="dxa"/>
            <w:hideMark/>
          </w:tcPr>
          <w:p w14:paraId="0F000E3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F90">
              <w:rPr>
                <w:rFonts w:ascii="Arial" w:hAnsi="Arial" w:cs="Arial"/>
                <w:b/>
                <w:bCs/>
                <w:sz w:val="16"/>
                <w:szCs w:val="16"/>
              </w:rPr>
              <w:t>variable minimum</w:t>
            </w:r>
          </w:p>
        </w:tc>
        <w:tc>
          <w:tcPr>
            <w:tcW w:w="1187" w:type="dxa"/>
            <w:hideMark/>
          </w:tcPr>
          <w:p w14:paraId="102E660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F90">
              <w:rPr>
                <w:rFonts w:ascii="Arial" w:hAnsi="Arial" w:cs="Arial"/>
                <w:b/>
                <w:bCs/>
                <w:sz w:val="16"/>
                <w:szCs w:val="16"/>
              </w:rPr>
              <w:t>variable maximum</w:t>
            </w:r>
          </w:p>
        </w:tc>
      </w:tr>
      <w:tr w:rsidR="0061259C" w:rsidRPr="00922F90" w14:paraId="6D23F005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7DE2CAC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653" w:type="dxa"/>
            <w:noWrap/>
            <w:hideMark/>
          </w:tcPr>
          <w:p w14:paraId="008928C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275" w:type="dxa"/>
            <w:noWrap/>
            <w:hideMark/>
          </w:tcPr>
          <w:p w14:paraId="28EE2BE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63.36</w:t>
            </w:r>
          </w:p>
        </w:tc>
        <w:tc>
          <w:tcPr>
            <w:tcW w:w="1288" w:type="dxa"/>
            <w:noWrap/>
            <w:hideMark/>
          </w:tcPr>
          <w:p w14:paraId="54169C4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65.00</w:t>
            </w:r>
          </w:p>
        </w:tc>
        <w:tc>
          <w:tcPr>
            <w:tcW w:w="1313" w:type="dxa"/>
            <w:noWrap/>
            <w:hideMark/>
          </w:tcPr>
          <w:p w14:paraId="0275211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8.00</w:t>
            </w:r>
          </w:p>
        </w:tc>
        <w:tc>
          <w:tcPr>
            <w:tcW w:w="1187" w:type="dxa"/>
            <w:noWrap/>
            <w:hideMark/>
          </w:tcPr>
          <w:p w14:paraId="6283962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9.00</w:t>
            </w:r>
          </w:p>
        </w:tc>
      </w:tr>
      <w:tr w:rsidR="0061259C" w:rsidRPr="00922F90" w14:paraId="47B69190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16BBD3D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umber of tumors</w:t>
            </w:r>
          </w:p>
        </w:tc>
        <w:tc>
          <w:tcPr>
            <w:tcW w:w="1653" w:type="dxa"/>
            <w:noWrap/>
            <w:hideMark/>
          </w:tcPr>
          <w:p w14:paraId="3EBAF23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275" w:type="dxa"/>
            <w:noWrap/>
            <w:hideMark/>
          </w:tcPr>
          <w:p w14:paraId="24EA0AC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7.29</w:t>
            </w:r>
          </w:p>
        </w:tc>
        <w:tc>
          <w:tcPr>
            <w:tcW w:w="1288" w:type="dxa"/>
            <w:noWrap/>
            <w:hideMark/>
          </w:tcPr>
          <w:p w14:paraId="41AC715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.00</w:t>
            </w:r>
          </w:p>
        </w:tc>
        <w:tc>
          <w:tcPr>
            <w:tcW w:w="1313" w:type="dxa"/>
            <w:noWrap/>
            <w:hideMark/>
          </w:tcPr>
          <w:p w14:paraId="0F85433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7" w:type="dxa"/>
            <w:noWrap/>
            <w:hideMark/>
          </w:tcPr>
          <w:p w14:paraId="0671682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0.00</w:t>
            </w:r>
          </w:p>
        </w:tc>
      </w:tr>
      <w:tr w:rsidR="0061259C" w:rsidRPr="00922F90" w14:paraId="04EF05AC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1FB2DE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largest tumor (cm)</w:t>
            </w:r>
          </w:p>
        </w:tc>
        <w:tc>
          <w:tcPr>
            <w:tcW w:w="1653" w:type="dxa"/>
            <w:noWrap/>
            <w:hideMark/>
          </w:tcPr>
          <w:p w14:paraId="5C1C188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275" w:type="dxa"/>
            <w:noWrap/>
            <w:hideMark/>
          </w:tcPr>
          <w:p w14:paraId="3CE5122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4.89</w:t>
            </w:r>
          </w:p>
        </w:tc>
        <w:tc>
          <w:tcPr>
            <w:tcW w:w="1288" w:type="dxa"/>
            <w:noWrap/>
            <w:hideMark/>
          </w:tcPr>
          <w:p w14:paraId="3AF68E0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3.70</w:t>
            </w:r>
          </w:p>
        </w:tc>
        <w:tc>
          <w:tcPr>
            <w:tcW w:w="1313" w:type="dxa"/>
            <w:noWrap/>
            <w:hideMark/>
          </w:tcPr>
          <w:p w14:paraId="1FB47CC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7" w:type="dxa"/>
            <w:noWrap/>
            <w:hideMark/>
          </w:tcPr>
          <w:p w14:paraId="6A2412B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36.00</w:t>
            </w:r>
          </w:p>
        </w:tc>
      </w:tr>
      <w:tr w:rsidR="0061259C" w:rsidRPr="00922F90" w14:paraId="02698363" w14:textId="77777777" w:rsidTr="000100CF">
        <w:trPr>
          <w:trHeight w:val="680"/>
        </w:trPr>
        <w:tc>
          <w:tcPr>
            <w:tcW w:w="2634" w:type="dxa"/>
            <w:hideMark/>
          </w:tcPr>
          <w:p w14:paraId="60B94F6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F90">
              <w:rPr>
                <w:rFonts w:ascii="Arial" w:hAnsi="Arial" w:cs="Arial"/>
                <w:b/>
                <w:bCs/>
                <w:sz w:val="16"/>
                <w:szCs w:val="16"/>
              </w:rPr>
              <w:t>categorical variables</w:t>
            </w:r>
          </w:p>
        </w:tc>
        <w:tc>
          <w:tcPr>
            <w:tcW w:w="1653" w:type="dxa"/>
            <w:hideMark/>
          </w:tcPr>
          <w:p w14:paraId="4027296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F90">
              <w:rPr>
                <w:rFonts w:ascii="Arial" w:hAnsi="Arial" w:cs="Arial"/>
                <w:b/>
                <w:bCs/>
                <w:sz w:val="16"/>
                <w:szCs w:val="16"/>
              </w:rPr>
              <w:t>sublevel</w:t>
            </w:r>
          </w:p>
        </w:tc>
        <w:tc>
          <w:tcPr>
            <w:tcW w:w="1275" w:type="dxa"/>
            <w:hideMark/>
          </w:tcPr>
          <w:p w14:paraId="396C6D9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F90">
              <w:rPr>
                <w:rFonts w:ascii="Arial" w:hAnsi="Arial" w:cs="Arial"/>
                <w:b/>
                <w:bCs/>
                <w:sz w:val="16"/>
                <w:szCs w:val="16"/>
              </w:rPr>
              <w:t>sublevel frequency</w:t>
            </w:r>
          </w:p>
        </w:tc>
        <w:tc>
          <w:tcPr>
            <w:tcW w:w="1288" w:type="dxa"/>
            <w:hideMark/>
          </w:tcPr>
          <w:p w14:paraId="0FB45E5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F90">
              <w:rPr>
                <w:rFonts w:ascii="Arial" w:hAnsi="Arial" w:cs="Arial"/>
                <w:b/>
                <w:bCs/>
                <w:sz w:val="16"/>
                <w:szCs w:val="16"/>
              </w:rPr>
              <w:t>sublevel proportion</w:t>
            </w:r>
          </w:p>
        </w:tc>
        <w:tc>
          <w:tcPr>
            <w:tcW w:w="1313" w:type="dxa"/>
            <w:hideMark/>
          </w:tcPr>
          <w:p w14:paraId="15951E4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2F90">
              <w:rPr>
                <w:rFonts w:ascii="Arial" w:hAnsi="Arial" w:cs="Arial"/>
                <w:b/>
                <w:bCs/>
                <w:sz w:val="16"/>
                <w:szCs w:val="16"/>
              </w:rPr>
              <w:t>sublevel cfDNA mean</w:t>
            </w:r>
          </w:p>
        </w:tc>
        <w:tc>
          <w:tcPr>
            <w:tcW w:w="1187" w:type="dxa"/>
            <w:noWrap/>
            <w:hideMark/>
          </w:tcPr>
          <w:p w14:paraId="14B86E3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1259C" w:rsidRPr="00922F90" w14:paraId="00C73858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24E2180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653" w:type="dxa"/>
            <w:noWrap/>
            <w:hideMark/>
          </w:tcPr>
          <w:p w14:paraId="10C16F3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67D435D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5322876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6EB1050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181BE25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39BACAC6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75C92A6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416DD37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2D5589A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1288" w:type="dxa"/>
            <w:noWrap/>
            <w:hideMark/>
          </w:tcPr>
          <w:p w14:paraId="458F230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313" w:type="dxa"/>
            <w:noWrap/>
            <w:hideMark/>
          </w:tcPr>
          <w:p w14:paraId="1F3F054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5.85</w:t>
            </w:r>
          </w:p>
        </w:tc>
        <w:tc>
          <w:tcPr>
            <w:tcW w:w="1187" w:type="dxa"/>
            <w:noWrap/>
            <w:hideMark/>
          </w:tcPr>
          <w:p w14:paraId="4FBA50C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7B66F071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E01E2E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396A6AA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75" w:type="dxa"/>
            <w:noWrap/>
            <w:hideMark/>
          </w:tcPr>
          <w:p w14:paraId="428A14A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  <w:tc>
          <w:tcPr>
            <w:tcW w:w="1288" w:type="dxa"/>
            <w:noWrap/>
            <w:hideMark/>
          </w:tcPr>
          <w:p w14:paraId="46474D4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313" w:type="dxa"/>
            <w:noWrap/>
            <w:hideMark/>
          </w:tcPr>
          <w:p w14:paraId="386C1A8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3.90</w:t>
            </w:r>
          </w:p>
        </w:tc>
        <w:tc>
          <w:tcPr>
            <w:tcW w:w="1187" w:type="dxa"/>
            <w:noWrap/>
            <w:hideMark/>
          </w:tcPr>
          <w:p w14:paraId="2643357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56727A4B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3723139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stage</w:t>
            </w:r>
          </w:p>
        </w:tc>
        <w:tc>
          <w:tcPr>
            <w:tcW w:w="1653" w:type="dxa"/>
            <w:noWrap/>
            <w:hideMark/>
          </w:tcPr>
          <w:p w14:paraId="57B2668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72146CD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14A02A2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5F7D0C7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5B54920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2FF3D3DD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00CA7D1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732DC02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75" w:type="dxa"/>
            <w:noWrap/>
            <w:hideMark/>
          </w:tcPr>
          <w:p w14:paraId="3D30BDF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1288" w:type="dxa"/>
            <w:noWrap/>
            <w:hideMark/>
          </w:tcPr>
          <w:p w14:paraId="11F42AB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313" w:type="dxa"/>
            <w:noWrap/>
            <w:hideMark/>
          </w:tcPr>
          <w:p w14:paraId="5F173F4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8.50</w:t>
            </w:r>
          </w:p>
        </w:tc>
        <w:tc>
          <w:tcPr>
            <w:tcW w:w="1187" w:type="dxa"/>
            <w:noWrap/>
            <w:hideMark/>
          </w:tcPr>
          <w:p w14:paraId="19E2E18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5E75B10F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38137F8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5F0F56D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75" w:type="dxa"/>
            <w:noWrap/>
            <w:hideMark/>
          </w:tcPr>
          <w:p w14:paraId="6A848F2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1288" w:type="dxa"/>
            <w:noWrap/>
            <w:hideMark/>
          </w:tcPr>
          <w:p w14:paraId="7A7421A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313" w:type="dxa"/>
            <w:noWrap/>
            <w:hideMark/>
          </w:tcPr>
          <w:p w14:paraId="543C121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8.82</w:t>
            </w:r>
          </w:p>
        </w:tc>
        <w:tc>
          <w:tcPr>
            <w:tcW w:w="1187" w:type="dxa"/>
            <w:noWrap/>
            <w:hideMark/>
          </w:tcPr>
          <w:p w14:paraId="1F8F7B3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600C5430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6416775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4CEE591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75" w:type="dxa"/>
            <w:noWrap/>
            <w:hideMark/>
          </w:tcPr>
          <w:p w14:paraId="6EDBCE0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1288" w:type="dxa"/>
            <w:noWrap/>
            <w:hideMark/>
          </w:tcPr>
          <w:p w14:paraId="017C794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313" w:type="dxa"/>
            <w:noWrap/>
            <w:hideMark/>
          </w:tcPr>
          <w:p w14:paraId="1F45673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0.34</w:t>
            </w:r>
          </w:p>
        </w:tc>
        <w:tc>
          <w:tcPr>
            <w:tcW w:w="1187" w:type="dxa"/>
            <w:noWrap/>
            <w:hideMark/>
          </w:tcPr>
          <w:p w14:paraId="4496962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5C7CA55D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5406A62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1E20210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275" w:type="dxa"/>
            <w:noWrap/>
            <w:hideMark/>
          </w:tcPr>
          <w:p w14:paraId="519F9F4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391</w:t>
            </w:r>
          </w:p>
        </w:tc>
        <w:tc>
          <w:tcPr>
            <w:tcW w:w="1288" w:type="dxa"/>
            <w:noWrap/>
            <w:hideMark/>
          </w:tcPr>
          <w:p w14:paraId="73AE0DD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313" w:type="dxa"/>
            <w:noWrap/>
            <w:hideMark/>
          </w:tcPr>
          <w:p w14:paraId="7755703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2.58</w:t>
            </w:r>
          </w:p>
        </w:tc>
        <w:tc>
          <w:tcPr>
            <w:tcW w:w="1187" w:type="dxa"/>
            <w:noWrap/>
            <w:hideMark/>
          </w:tcPr>
          <w:p w14:paraId="23BE743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5DB7860A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34E0BCA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intention of treatment</w:t>
            </w:r>
          </w:p>
        </w:tc>
        <w:tc>
          <w:tcPr>
            <w:tcW w:w="1653" w:type="dxa"/>
            <w:noWrap/>
            <w:hideMark/>
          </w:tcPr>
          <w:p w14:paraId="2CB1FA4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42DC5F8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1B4A563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0DD9C24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75FF499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16A53822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649E197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20435F9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surveillance</w:t>
            </w:r>
          </w:p>
        </w:tc>
        <w:tc>
          <w:tcPr>
            <w:tcW w:w="1275" w:type="dxa"/>
            <w:noWrap/>
            <w:hideMark/>
          </w:tcPr>
          <w:p w14:paraId="53B705A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88" w:type="dxa"/>
            <w:noWrap/>
            <w:hideMark/>
          </w:tcPr>
          <w:p w14:paraId="2F6019A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13" w:type="dxa"/>
            <w:noWrap/>
            <w:hideMark/>
          </w:tcPr>
          <w:p w14:paraId="14C4000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4.84</w:t>
            </w:r>
          </w:p>
        </w:tc>
        <w:tc>
          <w:tcPr>
            <w:tcW w:w="1187" w:type="dxa"/>
            <w:noWrap/>
            <w:hideMark/>
          </w:tcPr>
          <w:p w14:paraId="3E42759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368BFB6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5B673EE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22E3FF0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adjuvant</w:t>
            </w:r>
          </w:p>
        </w:tc>
        <w:tc>
          <w:tcPr>
            <w:tcW w:w="1275" w:type="dxa"/>
            <w:noWrap/>
            <w:hideMark/>
          </w:tcPr>
          <w:p w14:paraId="1FBA84D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288" w:type="dxa"/>
            <w:noWrap/>
            <w:hideMark/>
          </w:tcPr>
          <w:p w14:paraId="5187A7F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13" w:type="dxa"/>
            <w:noWrap/>
            <w:hideMark/>
          </w:tcPr>
          <w:p w14:paraId="5C428EF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8.41</w:t>
            </w:r>
          </w:p>
        </w:tc>
        <w:tc>
          <w:tcPr>
            <w:tcW w:w="1187" w:type="dxa"/>
            <w:noWrap/>
            <w:hideMark/>
          </w:tcPr>
          <w:p w14:paraId="0074298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7CECFA65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648F630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6BD7454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curative</w:t>
            </w:r>
          </w:p>
        </w:tc>
        <w:tc>
          <w:tcPr>
            <w:tcW w:w="1275" w:type="dxa"/>
            <w:noWrap/>
            <w:hideMark/>
          </w:tcPr>
          <w:p w14:paraId="3C89470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513</w:t>
            </w:r>
          </w:p>
        </w:tc>
        <w:tc>
          <w:tcPr>
            <w:tcW w:w="1288" w:type="dxa"/>
            <w:noWrap/>
            <w:hideMark/>
          </w:tcPr>
          <w:p w14:paraId="7975AA3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313" w:type="dxa"/>
            <w:noWrap/>
            <w:hideMark/>
          </w:tcPr>
          <w:p w14:paraId="3210947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.59</w:t>
            </w:r>
          </w:p>
        </w:tc>
        <w:tc>
          <w:tcPr>
            <w:tcW w:w="1187" w:type="dxa"/>
            <w:noWrap/>
            <w:hideMark/>
          </w:tcPr>
          <w:p w14:paraId="411C7CC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38DB475F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2A4EF5C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3238456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palliative</w:t>
            </w:r>
          </w:p>
        </w:tc>
        <w:tc>
          <w:tcPr>
            <w:tcW w:w="1275" w:type="dxa"/>
            <w:noWrap/>
            <w:hideMark/>
          </w:tcPr>
          <w:p w14:paraId="33CABC3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406</w:t>
            </w:r>
          </w:p>
        </w:tc>
        <w:tc>
          <w:tcPr>
            <w:tcW w:w="1288" w:type="dxa"/>
            <w:noWrap/>
            <w:hideMark/>
          </w:tcPr>
          <w:p w14:paraId="03A4186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313" w:type="dxa"/>
            <w:noWrap/>
            <w:hideMark/>
          </w:tcPr>
          <w:p w14:paraId="4948C94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2.90</w:t>
            </w:r>
          </w:p>
        </w:tc>
        <w:tc>
          <w:tcPr>
            <w:tcW w:w="1187" w:type="dxa"/>
            <w:noWrap/>
            <w:hideMark/>
          </w:tcPr>
          <w:p w14:paraId="085ED34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61C7CAF9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F4DCA6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ED reached</w:t>
            </w:r>
          </w:p>
        </w:tc>
        <w:tc>
          <w:tcPr>
            <w:tcW w:w="1653" w:type="dxa"/>
            <w:noWrap/>
            <w:hideMark/>
          </w:tcPr>
          <w:p w14:paraId="765B72F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2D555BF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3EB7146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1095F02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632A1DD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16F34710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8C294B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6BCF02C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FAB244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412</w:t>
            </w:r>
          </w:p>
        </w:tc>
        <w:tc>
          <w:tcPr>
            <w:tcW w:w="1288" w:type="dxa"/>
            <w:noWrap/>
            <w:hideMark/>
          </w:tcPr>
          <w:p w14:paraId="639C6FD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313" w:type="dxa"/>
            <w:noWrap/>
            <w:hideMark/>
          </w:tcPr>
          <w:p w14:paraId="037C860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2.81</w:t>
            </w:r>
          </w:p>
        </w:tc>
        <w:tc>
          <w:tcPr>
            <w:tcW w:w="1187" w:type="dxa"/>
            <w:noWrap/>
            <w:hideMark/>
          </w:tcPr>
          <w:p w14:paraId="5B2E36A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79A3D0F8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0DF9F29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48DCC3D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58526E1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570</w:t>
            </w:r>
          </w:p>
        </w:tc>
        <w:tc>
          <w:tcPr>
            <w:tcW w:w="1288" w:type="dxa"/>
            <w:noWrap/>
            <w:hideMark/>
          </w:tcPr>
          <w:p w14:paraId="6D5657C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313" w:type="dxa"/>
            <w:noWrap/>
            <w:hideMark/>
          </w:tcPr>
          <w:p w14:paraId="2472249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.35</w:t>
            </w:r>
          </w:p>
        </w:tc>
        <w:tc>
          <w:tcPr>
            <w:tcW w:w="1187" w:type="dxa"/>
            <w:noWrap/>
            <w:hideMark/>
          </w:tcPr>
          <w:p w14:paraId="49F290A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3B44C19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1C94C1C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primary site</w:t>
            </w:r>
          </w:p>
        </w:tc>
        <w:tc>
          <w:tcPr>
            <w:tcW w:w="1653" w:type="dxa"/>
            <w:noWrap/>
            <w:hideMark/>
          </w:tcPr>
          <w:p w14:paraId="11DB3A6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225D2B7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6B59FD4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76556BD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4617376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3011F381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36D815F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1ACFE8D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ovary/fallopian tube</w:t>
            </w:r>
          </w:p>
        </w:tc>
        <w:tc>
          <w:tcPr>
            <w:tcW w:w="1275" w:type="dxa"/>
            <w:noWrap/>
            <w:hideMark/>
          </w:tcPr>
          <w:p w14:paraId="3523815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288" w:type="dxa"/>
            <w:noWrap/>
            <w:hideMark/>
          </w:tcPr>
          <w:p w14:paraId="2E25407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313" w:type="dxa"/>
            <w:noWrap/>
            <w:hideMark/>
          </w:tcPr>
          <w:p w14:paraId="662703F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8.28</w:t>
            </w:r>
          </w:p>
        </w:tc>
        <w:tc>
          <w:tcPr>
            <w:tcW w:w="1187" w:type="dxa"/>
            <w:noWrap/>
            <w:hideMark/>
          </w:tcPr>
          <w:p w14:paraId="01D0532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2CFA4DAE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3BB75F8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04D8895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275" w:type="dxa"/>
            <w:noWrap/>
            <w:hideMark/>
          </w:tcPr>
          <w:p w14:paraId="0219E3D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288" w:type="dxa"/>
            <w:noWrap/>
            <w:hideMark/>
          </w:tcPr>
          <w:p w14:paraId="3647688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313" w:type="dxa"/>
            <w:noWrap/>
            <w:hideMark/>
          </w:tcPr>
          <w:p w14:paraId="6C81FBA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6.94</w:t>
            </w:r>
          </w:p>
        </w:tc>
        <w:tc>
          <w:tcPr>
            <w:tcW w:w="1187" w:type="dxa"/>
            <w:noWrap/>
            <w:hideMark/>
          </w:tcPr>
          <w:p w14:paraId="51A11D9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72C3A5C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1982DBC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4C36841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1275" w:type="dxa"/>
            <w:noWrap/>
            <w:hideMark/>
          </w:tcPr>
          <w:p w14:paraId="62771B0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288" w:type="dxa"/>
            <w:noWrap/>
            <w:hideMark/>
          </w:tcPr>
          <w:p w14:paraId="0E55F61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313" w:type="dxa"/>
            <w:noWrap/>
            <w:hideMark/>
          </w:tcPr>
          <w:p w14:paraId="12CE18C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3.55</w:t>
            </w:r>
          </w:p>
        </w:tc>
        <w:tc>
          <w:tcPr>
            <w:tcW w:w="1187" w:type="dxa"/>
            <w:noWrap/>
            <w:hideMark/>
          </w:tcPr>
          <w:p w14:paraId="0798ACD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39CB6248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6C7850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6F46704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appendix</w:t>
            </w:r>
          </w:p>
        </w:tc>
        <w:tc>
          <w:tcPr>
            <w:tcW w:w="1275" w:type="dxa"/>
            <w:noWrap/>
            <w:hideMark/>
          </w:tcPr>
          <w:p w14:paraId="7C4EF3E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288" w:type="dxa"/>
            <w:noWrap/>
            <w:hideMark/>
          </w:tcPr>
          <w:p w14:paraId="7BEF5B6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313" w:type="dxa"/>
            <w:noWrap/>
            <w:hideMark/>
          </w:tcPr>
          <w:p w14:paraId="289255B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8.72</w:t>
            </w:r>
          </w:p>
        </w:tc>
        <w:tc>
          <w:tcPr>
            <w:tcW w:w="1187" w:type="dxa"/>
            <w:noWrap/>
            <w:hideMark/>
          </w:tcPr>
          <w:p w14:paraId="10EEF22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657F3A68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A8647E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1C80A03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soft tissue sarcoma</w:t>
            </w:r>
          </w:p>
        </w:tc>
        <w:tc>
          <w:tcPr>
            <w:tcW w:w="1275" w:type="dxa"/>
            <w:noWrap/>
            <w:hideMark/>
          </w:tcPr>
          <w:p w14:paraId="0D9016A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88" w:type="dxa"/>
            <w:noWrap/>
            <w:hideMark/>
          </w:tcPr>
          <w:p w14:paraId="6BC2045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313" w:type="dxa"/>
            <w:noWrap/>
            <w:hideMark/>
          </w:tcPr>
          <w:p w14:paraId="0D2D919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.80</w:t>
            </w:r>
          </w:p>
        </w:tc>
        <w:tc>
          <w:tcPr>
            <w:tcW w:w="1187" w:type="dxa"/>
            <w:noWrap/>
            <w:hideMark/>
          </w:tcPr>
          <w:p w14:paraId="28371DC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D374DEE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5CF0881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12A0B75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1275" w:type="dxa"/>
            <w:noWrap/>
            <w:hideMark/>
          </w:tcPr>
          <w:p w14:paraId="3AA5485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288" w:type="dxa"/>
            <w:noWrap/>
            <w:hideMark/>
          </w:tcPr>
          <w:p w14:paraId="71D3ED2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13" w:type="dxa"/>
            <w:noWrap/>
            <w:hideMark/>
          </w:tcPr>
          <w:p w14:paraId="6A3D743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4.65</w:t>
            </w:r>
          </w:p>
        </w:tc>
        <w:tc>
          <w:tcPr>
            <w:tcW w:w="1187" w:type="dxa"/>
            <w:noWrap/>
            <w:hideMark/>
          </w:tcPr>
          <w:p w14:paraId="52A1333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F879BEE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1DB561B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5272F43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breast</w:t>
            </w:r>
          </w:p>
        </w:tc>
        <w:tc>
          <w:tcPr>
            <w:tcW w:w="1275" w:type="dxa"/>
            <w:noWrap/>
            <w:hideMark/>
          </w:tcPr>
          <w:p w14:paraId="1F108F9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288" w:type="dxa"/>
            <w:noWrap/>
            <w:hideMark/>
          </w:tcPr>
          <w:p w14:paraId="59608B7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13" w:type="dxa"/>
            <w:noWrap/>
            <w:hideMark/>
          </w:tcPr>
          <w:p w14:paraId="67D3FDC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7.46</w:t>
            </w:r>
          </w:p>
        </w:tc>
        <w:tc>
          <w:tcPr>
            <w:tcW w:w="1187" w:type="dxa"/>
            <w:noWrap/>
            <w:hideMark/>
          </w:tcPr>
          <w:p w14:paraId="4ABB53B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15DE994E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6075A40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1C22344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uterus</w:t>
            </w:r>
          </w:p>
        </w:tc>
        <w:tc>
          <w:tcPr>
            <w:tcW w:w="1275" w:type="dxa"/>
            <w:noWrap/>
            <w:hideMark/>
          </w:tcPr>
          <w:p w14:paraId="673B4C5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88" w:type="dxa"/>
            <w:noWrap/>
            <w:hideMark/>
          </w:tcPr>
          <w:p w14:paraId="68EBD42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13" w:type="dxa"/>
            <w:noWrap/>
            <w:hideMark/>
          </w:tcPr>
          <w:p w14:paraId="3A36F1B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0.80</w:t>
            </w:r>
          </w:p>
        </w:tc>
        <w:tc>
          <w:tcPr>
            <w:tcW w:w="1187" w:type="dxa"/>
            <w:noWrap/>
            <w:hideMark/>
          </w:tcPr>
          <w:p w14:paraId="68E4355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7FC7FA8D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17AC0B3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3E38356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liver/bile duct</w:t>
            </w:r>
          </w:p>
        </w:tc>
        <w:tc>
          <w:tcPr>
            <w:tcW w:w="1275" w:type="dxa"/>
            <w:noWrap/>
            <w:hideMark/>
          </w:tcPr>
          <w:p w14:paraId="0D66394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88" w:type="dxa"/>
            <w:noWrap/>
            <w:hideMark/>
          </w:tcPr>
          <w:p w14:paraId="25B0A98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13" w:type="dxa"/>
            <w:noWrap/>
            <w:hideMark/>
          </w:tcPr>
          <w:p w14:paraId="0565154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4.81</w:t>
            </w:r>
          </w:p>
        </w:tc>
        <w:tc>
          <w:tcPr>
            <w:tcW w:w="1187" w:type="dxa"/>
            <w:noWrap/>
            <w:hideMark/>
          </w:tcPr>
          <w:p w14:paraId="11EE588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61BF03EB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35E3F18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04B6918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275" w:type="dxa"/>
            <w:noWrap/>
            <w:hideMark/>
          </w:tcPr>
          <w:p w14:paraId="6AF8CF3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288" w:type="dxa"/>
            <w:noWrap/>
            <w:hideMark/>
          </w:tcPr>
          <w:p w14:paraId="66314FA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13" w:type="dxa"/>
            <w:noWrap/>
            <w:hideMark/>
          </w:tcPr>
          <w:p w14:paraId="0CC9DD8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3.02</w:t>
            </w:r>
          </w:p>
        </w:tc>
        <w:tc>
          <w:tcPr>
            <w:tcW w:w="1187" w:type="dxa"/>
            <w:noWrap/>
            <w:hideMark/>
          </w:tcPr>
          <w:p w14:paraId="3744B42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71236818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7806357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213E3A6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colon/rectum</w:t>
            </w:r>
          </w:p>
        </w:tc>
        <w:tc>
          <w:tcPr>
            <w:tcW w:w="1275" w:type="dxa"/>
            <w:noWrap/>
            <w:hideMark/>
          </w:tcPr>
          <w:p w14:paraId="6B5333F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288" w:type="dxa"/>
            <w:noWrap/>
            <w:hideMark/>
          </w:tcPr>
          <w:p w14:paraId="71FE886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13" w:type="dxa"/>
            <w:noWrap/>
            <w:hideMark/>
          </w:tcPr>
          <w:p w14:paraId="4CC42EF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2.71</w:t>
            </w:r>
          </w:p>
        </w:tc>
        <w:tc>
          <w:tcPr>
            <w:tcW w:w="1187" w:type="dxa"/>
            <w:noWrap/>
            <w:hideMark/>
          </w:tcPr>
          <w:p w14:paraId="1D4B69B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7FEE11CE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765D600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7739910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head/neck</w:t>
            </w:r>
          </w:p>
        </w:tc>
        <w:tc>
          <w:tcPr>
            <w:tcW w:w="1275" w:type="dxa"/>
            <w:noWrap/>
            <w:hideMark/>
          </w:tcPr>
          <w:p w14:paraId="767DCB6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88" w:type="dxa"/>
            <w:noWrap/>
            <w:hideMark/>
          </w:tcPr>
          <w:p w14:paraId="52F2079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13" w:type="dxa"/>
            <w:noWrap/>
            <w:hideMark/>
          </w:tcPr>
          <w:p w14:paraId="2A1AE4F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0.79</w:t>
            </w:r>
          </w:p>
        </w:tc>
        <w:tc>
          <w:tcPr>
            <w:tcW w:w="1187" w:type="dxa"/>
            <w:noWrap/>
            <w:hideMark/>
          </w:tcPr>
          <w:p w14:paraId="64CF4DF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4796BC8D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6B2E045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5F689AA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kidney</w:t>
            </w:r>
          </w:p>
        </w:tc>
        <w:tc>
          <w:tcPr>
            <w:tcW w:w="1275" w:type="dxa"/>
            <w:noWrap/>
            <w:hideMark/>
          </w:tcPr>
          <w:p w14:paraId="4B00C81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88" w:type="dxa"/>
            <w:noWrap/>
            <w:hideMark/>
          </w:tcPr>
          <w:p w14:paraId="7807E2C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13" w:type="dxa"/>
            <w:noWrap/>
            <w:hideMark/>
          </w:tcPr>
          <w:p w14:paraId="6193EBB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1.76</w:t>
            </w:r>
          </w:p>
        </w:tc>
        <w:tc>
          <w:tcPr>
            <w:tcW w:w="1187" w:type="dxa"/>
            <w:noWrap/>
            <w:hideMark/>
          </w:tcPr>
          <w:p w14:paraId="02C7D72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2833362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7CCC59F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46A378E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esophagus</w:t>
            </w:r>
          </w:p>
        </w:tc>
        <w:tc>
          <w:tcPr>
            <w:tcW w:w="1275" w:type="dxa"/>
            <w:noWrap/>
            <w:hideMark/>
          </w:tcPr>
          <w:p w14:paraId="0861DD4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88" w:type="dxa"/>
            <w:noWrap/>
            <w:hideMark/>
          </w:tcPr>
          <w:p w14:paraId="2D71EE5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13" w:type="dxa"/>
            <w:noWrap/>
            <w:hideMark/>
          </w:tcPr>
          <w:p w14:paraId="06D05BE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7.10</w:t>
            </w:r>
          </w:p>
        </w:tc>
        <w:tc>
          <w:tcPr>
            <w:tcW w:w="1187" w:type="dxa"/>
            <w:noWrap/>
            <w:hideMark/>
          </w:tcPr>
          <w:p w14:paraId="0261F1B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A425824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7E56DCA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655C611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brain</w:t>
            </w:r>
          </w:p>
        </w:tc>
        <w:tc>
          <w:tcPr>
            <w:tcW w:w="1275" w:type="dxa"/>
            <w:noWrap/>
            <w:hideMark/>
          </w:tcPr>
          <w:p w14:paraId="24055A7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288" w:type="dxa"/>
            <w:noWrap/>
            <w:hideMark/>
          </w:tcPr>
          <w:p w14:paraId="7C6B658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13" w:type="dxa"/>
            <w:noWrap/>
            <w:hideMark/>
          </w:tcPr>
          <w:p w14:paraId="3F23135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1.02</w:t>
            </w:r>
          </w:p>
        </w:tc>
        <w:tc>
          <w:tcPr>
            <w:tcW w:w="1187" w:type="dxa"/>
            <w:noWrap/>
            <w:hideMark/>
          </w:tcPr>
          <w:p w14:paraId="3FAA7B2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51F1ED66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2E3C049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4F87FDF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bladder/urothelium</w:t>
            </w:r>
          </w:p>
        </w:tc>
        <w:tc>
          <w:tcPr>
            <w:tcW w:w="1275" w:type="dxa"/>
            <w:noWrap/>
            <w:hideMark/>
          </w:tcPr>
          <w:p w14:paraId="2F2633D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88" w:type="dxa"/>
            <w:noWrap/>
            <w:hideMark/>
          </w:tcPr>
          <w:p w14:paraId="67A05DE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13" w:type="dxa"/>
            <w:noWrap/>
            <w:hideMark/>
          </w:tcPr>
          <w:p w14:paraId="0E40599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0.88</w:t>
            </w:r>
          </w:p>
        </w:tc>
        <w:tc>
          <w:tcPr>
            <w:tcW w:w="1187" w:type="dxa"/>
            <w:noWrap/>
            <w:hideMark/>
          </w:tcPr>
          <w:p w14:paraId="55B9BF6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3B47C951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92D475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69175E1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75" w:type="dxa"/>
            <w:noWrap/>
            <w:hideMark/>
          </w:tcPr>
          <w:p w14:paraId="4080EDF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88" w:type="dxa"/>
            <w:noWrap/>
            <w:hideMark/>
          </w:tcPr>
          <w:p w14:paraId="2D353E1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13" w:type="dxa"/>
            <w:noWrap/>
            <w:hideMark/>
          </w:tcPr>
          <w:p w14:paraId="6E9C0F1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.54</w:t>
            </w:r>
          </w:p>
        </w:tc>
        <w:tc>
          <w:tcPr>
            <w:tcW w:w="1187" w:type="dxa"/>
            <w:noWrap/>
            <w:hideMark/>
          </w:tcPr>
          <w:p w14:paraId="73FC90B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2BD472AD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C02FB5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2972484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cervix</w:t>
            </w:r>
          </w:p>
        </w:tc>
        <w:tc>
          <w:tcPr>
            <w:tcW w:w="1275" w:type="dxa"/>
            <w:noWrap/>
            <w:hideMark/>
          </w:tcPr>
          <w:p w14:paraId="204B7A5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88" w:type="dxa"/>
            <w:noWrap/>
            <w:hideMark/>
          </w:tcPr>
          <w:p w14:paraId="0AA0944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13" w:type="dxa"/>
            <w:noWrap/>
            <w:hideMark/>
          </w:tcPr>
          <w:p w14:paraId="4D651E4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0.12</w:t>
            </w:r>
          </w:p>
        </w:tc>
        <w:tc>
          <w:tcPr>
            <w:tcW w:w="1187" w:type="dxa"/>
            <w:noWrap/>
            <w:hideMark/>
          </w:tcPr>
          <w:p w14:paraId="3B46F29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17BC9063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1040341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0A19FBC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prostate</w:t>
            </w:r>
          </w:p>
        </w:tc>
        <w:tc>
          <w:tcPr>
            <w:tcW w:w="1275" w:type="dxa"/>
            <w:noWrap/>
            <w:hideMark/>
          </w:tcPr>
          <w:p w14:paraId="21DD542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88" w:type="dxa"/>
            <w:noWrap/>
            <w:hideMark/>
          </w:tcPr>
          <w:p w14:paraId="42F1C82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13" w:type="dxa"/>
            <w:noWrap/>
            <w:hideMark/>
          </w:tcPr>
          <w:p w14:paraId="5098B9F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6.56</w:t>
            </w:r>
          </w:p>
        </w:tc>
        <w:tc>
          <w:tcPr>
            <w:tcW w:w="1187" w:type="dxa"/>
            <w:noWrap/>
            <w:hideMark/>
          </w:tcPr>
          <w:p w14:paraId="0E240AB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3E63A4A7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37FBE16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metastatic disease</w:t>
            </w:r>
          </w:p>
        </w:tc>
        <w:tc>
          <w:tcPr>
            <w:tcW w:w="1653" w:type="dxa"/>
            <w:noWrap/>
            <w:hideMark/>
          </w:tcPr>
          <w:p w14:paraId="5502480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53918C0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11B4F84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66A6781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1B58F2B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C06829D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0FB07C8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00A6031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BD0433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555</w:t>
            </w:r>
          </w:p>
        </w:tc>
        <w:tc>
          <w:tcPr>
            <w:tcW w:w="1288" w:type="dxa"/>
            <w:noWrap/>
            <w:hideMark/>
          </w:tcPr>
          <w:p w14:paraId="7FB097D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313" w:type="dxa"/>
            <w:noWrap/>
            <w:hideMark/>
          </w:tcPr>
          <w:p w14:paraId="34BDCAC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.43</w:t>
            </w:r>
          </w:p>
        </w:tc>
        <w:tc>
          <w:tcPr>
            <w:tcW w:w="1187" w:type="dxa"/>
            <w:noWrap/>
            <w:hideMark/>
          </w:tcPr>
          <w:p w14:paraId="70190CA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324963DA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70CD79C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15C4CE3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3A27B31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1288" w:type="dxa"/>
            <w:noWrap/>
            <w:hideMark/>
          </w:tcPr>
          <w:p w14:paraId="200DC85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313" w:type="dxa"/>
            <w:noWrap/>
            <w:hideMark/>
          </w:tcPr>
          <w:p w14:paraId="4BCC067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2.58</w:t>
            </w:r>
          </w:p>
        </w:tc>
        <w:tc>
          <w:tcPr>
            <w:tcW w:w="1187" w:type="dxa"/>
            <w:noWrap/>
            <w:hideMark/>
          </w:tcPr>
          <w:p w14:paraId="6D2151B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7B95601D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48871D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malignant effusion</w:t>
            </w:r>
          </w:p>
        </w:tc>
        <w:tc>
          <w:tcPr>
            <w:tcW w:w="1653" w:type="dxa"/>
            <w:noWrap/>
            <w:hideMark/>
          </w:tcPr>
          <w:p w14:paraId="4184488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0ADF53D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349F143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55D6C6D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2B97DA1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7FB762FC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2C95439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754F499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DC69C6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27</w:t>
            </w:r>
          </w:p>
        </w:tc>
        <w:tc>
          <w:tcPr>
            <w:tcW w:w="1288" w:type="dxa"/>
            <w:noWrap/>
            <w:hideMark/>
          </w:tcPr>
          <w:p w14:paraId="476B6CB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313" w:type="dxa"/>
            <w:noWrap/>
            <w:hideMark/>
          </w:tcPr>
          <w:p w14:paraId="7F35A89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4.75</w:t>
            </w:r>
          </w:p>
        </w:tc>
        <w:tc>
          <w:tcPr>
            <w:tcW w:w="1187" w:type="dxa"/>
            <w:noWrap/>
            <w:hideMark/>
          </w:tcPr>
          <w:p w14:paraId="48910D4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3513892C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395D69F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4FB6EB5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376F54C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88" w:type="dxa"/>
            <w:noWrap/>
            <w:hideMark/>
          </w:tcPr>
          <w:p w14:paraId="4515216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13" w:type="dxa"/>
            <w:noWrap/>
            <w:hideMark/>
          </w:tcPr>
          <w:p w14:paraId="56AF399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7.70</w:t>
            </w:r>
          </w:p>
        </w:tc>
        <w:tc>
          <w:tcPr>
            <w:tcW w:w="1187" w:type="dxa"/>
            <w:noWrap/>
            <w:hideMark/>
          </w:tcPr>
          <w:p w14:paraId="1B41598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4FA6D68F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982389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malignant ascites</w:t>
            </w:r>
          </w:p>
        </w:tc>
        <w:tc>
          <w:tcPr>
            <w:tcW w:w="1653" w:type="dxa"/>
            <w:noWrap/>
            <w:hideMark/>
          </w:tcPr>
          <w:p w14:paraId="23C30B3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0C924CE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639DAA9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32A626D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2B2BF01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79C46CC4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E81FFD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6C41D24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342C8D1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02</w:t>
            </w:r>
          </w:p>
        </w:tc>
        <w:tc>
          <w:tcPr>
            <w:tcW w:w="1288" w:type="dxa"/>
            <w:noWrap/>
            <w:hideMark/>
          </w:tcPr>
          <w:p w14:paraId="2C2E688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313" w:type="dxa"/>
            <w:noWrap/>
            <w:hideMark/>
          </w:tcPr>
          <w:p w14:paraId="0B6CD87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3.49</w:t>
            </w:r>
          </w:p>
        </w:tc>
        <w:tc>
          <w:tcPr>
            <w:tcW w:w="1187" w:type="dxa"/>
            <w:noWrap/>
            <w:hideMark/>
          </w:tcPr>
          <w:p w14:paraId="69B9036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6D4DA974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7F8DA00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7741EE8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3767DEB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288" w:type="dxa"/>
            <w:noWrap/>
            <w:hideMark/>
          </w:tcPr>
          <w:p w14:paraId="26D73B0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313" w:type="dxa"/>
            <w:noWrap/>
            <w:hideMark/>
          </w:tcPr>
          <w:p w14:paraId="2A00C97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9.38</w:t>
            </w:r>
          </w:p>
        </w:tc>
        <w:tc>
          <w:tcPr>
            <w:tcW w:w="1187" w:type="dxa"/>
            <w:noWrap/>
            <w:hideMark/>
          </w:tcPr>
          <w:p w14:paraId="7B3CF9F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19511EBD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576AC09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carcinomatosis</w:t>
            </w:r>
          </w:p>
        </w:tc>
        <w:tc>
          <w:tcPr>
            <w:tcW w:w="1653" w:type="dxa"/>
            <w:noWrap/>
            <w:hideMark/>
          </w:tcPr>
          <w:p w14:paraId="356B985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7BC0AEA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29FA17F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7A760E9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1E1B532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186559BD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5814F4E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37041D4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33E3309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818</w:t>
            </w:r>
          </w:p>
        </w:tc>
        <w:tc>
          <w:tcPr>
            <w:tcW w:w="1288" w:type="dxa"/>
            <w:noWrap/>
            <w:hideMark/>
          </w:tcPr>
          <w:p w14:paraId="2DCAD80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313" w:type="dxa"/>
            <w:noWrap/>
            <w:hideMark/>
          </w:tcPr>
          <w:p w14:paraId="59CD9A7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3.69</w:t>
            </w:r>
          </w:p>
        </w:tc>
        <w:tc>
          <w:tcPr>
            <w:tcW w:w="1187" w:type="dxa"/>
            <w:noWrap/>
            <w:hideMark/>
          </w:tcPr>
          <w:p w14:paraId="3FAAD97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63F11994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0330614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7210D4C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0ABFDD6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1288" w:type="dxa"/>
            <w:noWrap/>
            <w:hideMark/>
          </w:tcPr>
          <w:p w14:paraId="7D9D22E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313" w:type="dxa"/>
            <w:noWrap/>
            <w:hideMark/>
          </w:tcPr>
          <w:p w14:paraId="10513FD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0.82</w:t>
            </w:r>
          </w:p>
        </w:tc>
        <w:tc>
          <w:tcPr>
            <w:tcW w:w="1187" w:type="dxa"/>
            <w:noWrap/>
            <w:hideMark/>
          </w:tcPr>
          <w:p w14:paraId="180A732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6D3A46C7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336F1E4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liver metastases</w:t>
            </w:r>
          </w:p>
        </w:tc>
        <w:tc>
          <w:tcPr>
            <w:tcW w:w="1653" w:type="dxa"/>
            <w:noWrap/>
            <w:hideMark/>
          </w:tcPr>
          <w:p w14:paraId="48E8752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18E28B2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4601C71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4D3F885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195F047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79378953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6FBA376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55ED497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B27E6E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06</w:t>
            </w:r>
          </w:p>
        </w:tc>
        <w:tc>
          <w:tcPr>
            <w:tcW w:w="1288" w:type="dxa"/>
            <w:noWrap/>
            <w:hideMark/>
          </w:tcPr>
          <w:p w14:paraId="14D1AD6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313" w:type="dxa"/>
            <w:noWrap/>
            <w:hideMark/>
          </w:tcPr>
          <w:p w14:paraId="4AF6ADA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0.73</w:t>
            </w:r>
          </w:p>
        </w:tc>
        <w:tc>
          <w:tcPr>
            <w:tcW w:w="1187" w:type="dxa"/>
            <w:noWrap/>
            <w:hideMark/>
          </w:tcPr>
          <w:p w14:paraId="746F9F1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156EE63B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629C301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1CEE7ED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04858BD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288" w:type="dxa"/>
            <w:noWrap/>
            <w:hideMark/>
          </w:tcPr>
          <w:p w14:paraId="1252DA1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313" w:type="dxa"/>
            <w:noWrap/>
            <w:hideMark/>
          </w:tcPr>
          <w:p w14:paraId="0F84E75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58.80</w:t>
            </w:r>
          </w:p>
        </w:tc>
        <w:tc>
          <w:tcPr>
            <w:tcW w:w="1187" w:type="dxa"/>
            <w:noWrap/>
            <w:hideMark/>
          </w:tcPr>
          <w:p w14:paraId="78ACBA2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331C842F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5A831A6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lung metastases</w:t>
            </w:r>
          </w:p>
        </w:tc>
        <w:tc>
          <w:tcPr>
            <w:tcW w:w="1653" w:type="dxa"/>
            <w:noWrap/>
            <w:hideMark/>
          </w:tcPr>
          <w:p w14:paraId="7298F1B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707E66A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3C34044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3295173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1CA9A49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4EC9776F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6807C98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0DCC153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955D30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893</w:t>
            </w:r>
          </w:p>
        </w:tc>
        <w:tc>
          <w:tcPr>
            <w:tcW w:w="1288" w:type="dxa"/>
            <w:noWrap/>
            <w:hideMark/>
          </w:tcPr>
          <w:p w14:paraId="1C8D0E9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313" w:type="dxa"/>
            <w:noWrap/>
            <w:hideMark/>
          </w:tcPr>
          <w:p w14:paraId="6A76151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3.09</w:t>
            </w:r>
          </w:p>
        </w:tc>
        <w:tc>
          <w:tcPr>
            <w:tcW w:w="1187" w:type="dxa"/>
            <w:noWrap/>
            <w:hideMark/>
          </w:tcPr>
          <w:p w14:paraId="4F1409D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58B607A4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21F7B55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36F59B0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0749717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88" w:type="dxa"/>
            <w:noWrap/>
            <w:hideMark/>
          </w:tcPr>
          <w:p w14:paraId="27931A8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313" w:type="dxa"/>
            <w:noWrap/>
            <w:hideMark/>
          </w:tcPr>
          <w:p w14:paraId="516E8D2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31.46</w:t>
            </w:r>
          </w:p>
        </w:tc>
        <w:tc>
          <w:tcPr>
            <w:tcW w:w="1187" w:type="dxa"/>
            <w:noWrap/>
            <w:hideMark/>
          </w:tcPr>
          <w:p w14:paraId="1929192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0F4F0F8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5A4FF3B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regional lymph node metastases</w:t>
            </w:r>
          </w:p>
        </w:tc>
        <w:tc>
          <w:tcPr>
            <w:tcW w:w="1653" w:type="dxa"/>
            <w:noWrap/>
            <w:hideMark/>
          </w:tcPr>
          <w:p w14:paraId="4844DAB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148688C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0839F0E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31DC2AC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66630CF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1D9D215B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FCD050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0746BA7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3F6BE26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680</w:t>
            </w:r>
          </w:p>
        </w:tc>
        <w:tc>
          <w:tcPr>
            <w:tcW w:w="1288" w:type="dxa"/>
            <w:noWrap/>
            <w:hideMark/>
          </w:tcPr>
          <w:p w14:paraId="28DAA48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313" w:type="dxa"/>
            <w:noWrap/>
            <w:hideMark/>
          </w:tcPr>
          <w:p w14:paraId="66E7821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1.90</w:t>
            </w:r>
          </w:p>
        </w:tc>
        <w:tc>
          <w:tcPr>
            <w:tcW w:w="1187" w:type="dxa"/>
            <w:noWrap/>
            <w:hideMark/>
          </w:tcPr>
          <w:p w14:paraId="5A76E0D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3047813E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301553D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3D3DFFE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0E8FF00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313</w:t>
            </w:r>
          </w:p>
        </w:tc>
        <w:tc>
          <w:tcPr>
            <w:tcW w:w="1288" w:type="dxa"/>
            <w:noWrap/>
            <w:hideMark/>
          </w:tcPr>
          <w:p w14:paraId="42F7261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313" w:type="dxa"/>
            <w:noWrap/>
            <w:hideMark/>
          </w:tcPr>
          <w:p w14:paraId="1E7CFE0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1.56</w:t>
            </w:r>
          </w:p>
        </w:tc>
        <w:tc>
          <w:tcPr>
            <w:tcW w:w="1187" w:type="dxa"/>
            <w:noWrap/>
            <w:hideMark/>
          </w:tcPr>
          <w:p w14:paraId="3C29F27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15937C57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236025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nregional lymph node metastases</w:t>
            </w:r>
          </w:p>
        </w:tc>
        <w:tc>
          <w:tcPr>
            <w:tcW w:w="1653" w:type="dxa"/>
            <w:noWrap/>
            <w:hideMark/>
          </w:tcPr>
          <w:p w14:paraId="2D047CC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2033A87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78D2FD0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5142C66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09C2E9E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4DD32F6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5615C50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1C34C34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2F34994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830</w:t>
            </w:r>
          </w:p>
        </w:tc>
        <w:tc>
          <w:tcPr>
            <w:tcW w:w="1288" w:type="dxa"/>
            <w:noWrap/>
            <w:hideMark/>
          </w:tcPr>
          <w:p w14:paraId="0FE8A61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313" w:type="dxa"/>
            <w:noWrap/>
            <w:hideMark/>
          </w:tcPr>
          <w:p w14:paraId="6B377DE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2.42</w:t>
            </w:r>
          </w:p>
        </w:tc>
        <w:tc>
          <w:tcPr>
            <w:tcW w:w="1187" w:type="dxa"/>
            <w:noWrap/>
            <w:hideMark/>
          </w:tcPr>
          <w:p w14:paraId="4AE66C7F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1C78EB63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34F8AD4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431C798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366FDA4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1288" w:type="dxa"/>
            <w:noWrap/>
            <w:hideMark/>
          </w:tcPr>
          <w:p w14:paraId="7C14ED1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313" w:type="dxa"/>
            <w:noWrap/>
            <w:hideMark/>
          </w:tcPr>
          <w:p w14:paraId="49D97B4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7.69</w:t>
            </w:r>
          </w:p>
        </w:tc>
        <w:tc>
          <w:tcPr>
            <w:tcW w:w="1187" w:type="dxa"/>
            <w:noWrap/>
            <w:hideMark/>
          </w:tcPr>
          <w:p w14:paraId="375A40E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6C08D68A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65EAE60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brain metastases</w:t>
            </w:r>
          </w:p>
        </w:tc>
        <w:tc>
          <w:tcPr>
            <w:tcW w:w="1653" w:type="dxa"/>
            <w:noWrap/>
            <w:hideMark/>
          </w:tcPr>
          <w:p w14:paraId="7F880CD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21623E1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50F5076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63297E0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49D42E8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112149E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2A1B578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75F8D4F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60DFCA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65</w:t>
            </w:r>
          </w:p>
        </w:tc>
        <w:tc>
          <w:tcPr>
            <w:tcW w:w="1288" w:type="dxa"/>
            <w:noWrap/>
            <w:hideMark/>
          </w:tcPr>
          <w:p w14:paraId="41A2DAC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313" w:type="dxa"/>
            <w:noWrap/>
            <w:hideMark/>
          </w:tcPr>
          <w:p w14:paraId="1FB0CA8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4.99</w:t>
            </w:r>
          </w:p>
        </w:tc>
        <w:tc>
          <w:tcPr>
            <w:tcW w:w="1187" w:type="dxa"/>
            <w:noWrap/>
            <w:hideMark/>
          </w:tcPr>
          <w:p w14:paraId="5C569800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6F7BF64F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2DAD91F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76C697A3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3BB42FC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88" w:type="dxa"/>
            <w:noWrap/>
            <w:hideMark/>
          </w:tcPr>
          <w:p w14:paraId="0A9ABCF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13" w:type="dxa"/>
            <w:noWrap/>
            <w:hideMark/>
          </w:tcPr>
          <w:p w14:paraId="6D5116D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3.44</w:t>
            </w:r>
          </w:p>
        </w:tc>
        <w:tc>
          <w:tcPr>
            <w:tcW w:w="1187" w:type="dxa"/>
            <w:noWrap/>
            <w:hideMark/>
          </w:tcPr>
          <w:p w14:paraId="5AE71E2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7F898288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01A52D7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bone metastases</w:t>
            </w:r>
          </w:p>
        </w:tc>
        <w:tc>
          <w:tcPr>
            <w:tcW w:w="1653" w:type="dxa"/>
            <w:noWrap/>
            <w:hideMark/>
          </w:tcPr>
          <w:p w14:paraId="38CEC06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6EB7AE1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179DC38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1A61F2F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3AB2FC65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58744EB6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5961A56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12141068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26C6160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29</w:t>
            </w:r>
          </w:p>
        </w:tc>
        <w:tc>
          <w:tcPr>
            <w:tcW w:w="1288" w:type="dxa"/>
            <w:noWrap/>
            <w:hideMark/>
          </w:tcPr>
          <w:p w14:paraId="1848303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313" w:type="dxa"/>
            <w:noWrap/>
            <w:hideMark/>
          </w:tcPr>
          <w:p w14:paraId="246E526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3.32</w:t>
            </w:r>
          </w:p>
        </w:tc>
        <w:tc>
          <w:tcPr>
            <w:tcW w:w="1187" w:type="dxa"/>
            <w:noWrap/>
            <w:hideMark/>
          </w:tcPr>
          <w:p w14:paraId="375BD12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27B0C659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00FC9222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747ED90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4159922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88" w:type="dxa"/>
            <w:noWrap/>
            <w:hideMark/>
          </w:tcPr>
          <w:p w14:paraId="2447C91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13" w:type="dxa"/>
            <w:noWrap/>
            <w:hideMark/>
          </w:tcPr>
          <w:p w14:paraId="70FA4DA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38.09</w:t>
            </w:r>
          </w:p>
        </w:tc>
        <w:tc>
          <w:tcPr>
            <w:tcW w:w="1187" w:type="dxa"/>
            <w:noWrap/>
            <w:hideMark/>
          </w:tcPr>
          <w:p w14:paraId="4D82A2EA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32E8CCBF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43B607EB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adrenal metastases</w:t>
            </w:r>
          </w:p>
        </w:tc>
        <w:tc>
          <w:tcPr>
            <w:tcW w:w="1653" w:type="dxa"/>
            <w:noWrap/>
            <w:hideMark/>
          </w:tcPr>
          <w:p w14:paraId="395A961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633BDFE4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noWrap/>
            <w:hideMark/>
          </w:tcPr>
          <w:p w14:paraId="0B09263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hideMark/>
          </w:tcPr>
          <w:p w14:paraId="790CC80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noWrap/>
            <w:hideMark/>
          </w:tcPr>
          <w:p w14:paraId="7A62948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023E882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28037CCD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28D78DE7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06BB10E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980</w:t>
            </w:r>
          </w:p>
        </w:tc>
        <w:tc>
          <w:tcPr>
            <w:tcW w:w="1288" w:type="dxa"/>
            <w:noWrap/>
            <w:hideMark/>
          </w:tcPr>
          <w:p w14:paraId="6E7453A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313" w:type="dxa"/>
            <w:noWrap/>
            <w:hideMark/>
          </w:tcPr>
          <w:p w14:paraId="7FB936C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4.87</w:t>
            </w:r>
          </w:p>
        </w:tc>
        <w:tc>
          <w:tcPr>
            <w:tcW w:w="1187" w:type="dxa"/>
            <w:noWrap/>
            <w:hideMark/>
          </w:tcPr>
          <w:p w14:paraId="7F76804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259C" w:rsidRPr="00922F90" w14:paraId="02E714AA" w14:textId="77777777" w:rsidTr="000100CF">
        <w:trPr>
          <w:trHeight w:val="320"/>
        </w:trPr>
        <w:tc>
          <w:tcPr>
            <w:tcW w:w="2634" w:type="dxa"/>
            <w:noWrap/>
            <w:hideMark/>
          </w:tcPr>
          <w:p w14:paraId="7C9B6611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noWrap/>
            <w:hideMark/>
          </w:tcPr>
          <w:p w14:paraId="70A785C6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65C3DED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88" w:type="dxa"/>
            <w:noWrap/>
            <w:hideMark/>
          </w:tcPr>
          <w:p w14:paraId="26498759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13" w:type="dxa"/>
            <w:noWrap/>
            <w:hideMark/>
          </w:tcPr>
          <w:p w14:paraId="6DDA2A9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2F90">
              <w:rPr>
                <w:rFonts w:ascii="Arial" w:hAnsi="Arial" w:cs="Arial"/>
                <w:sz w:val="16"/>
                <w:szCs w:val="16"/>
              </w:rPr>
              <w:t>19.74</w:t>
            </w:r>
          </w:p>
        </w:tc>
        <w:tc>
          <w:tcPr>
            <w:tcW w:w="1187" w:type="dxa"/>
            <w:noWrap/>
            <w:hideMark/>
          </w:tcPr>
          <w:p w14:paraId="65A1953C" w14:textId="77777777" w:rsidR="0061259C" w:rsidRPr="00922F90" w:rsidRDefault="0061259C" w:rsidP="000100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6106684" w14:textId="77777777" w:rsidR="0061259C" w:rsidRPr="00903D4C" w:rsidRDefault="0061259C" w:rsidP="0061259C">
      <w:pPr>
        <w:spacing w:after="0" w:line="480" w:lineRule="auto"/>
        <w:rPr>
          <w:rFonts w:ascii="Arial" w:hAnsi="Arial" w:cs="Arial"/>
          <w:color w:val="000000"/>
          <w:kern w:val="0"/>
        </w:rPr>
      </w:pPr>
      <w:r w:rsidRPr="00F263CF">
        <w:rPr>
          <w:rFonts w:ascii="Arial" w:hAnsi="Arial" w:cs="Arial"/>
        </w:rPr>
        <w:t>Demographics, anatomic tumor burden variables, and metastatic disease pattern variables are listed with frequencies, percentages, and mean cfDNA concentrations in ng/</w:t>
      </w:r>
      <w:proofErr w:type="spellStart"/>
      <w:r w:rsidRPr="00F263CF">
        <w:rPr>
          <w:rFonts w:ascii="Arial" w:hAnsi="Arial" w:cs="Arial"/>
        </w:rPr>
        <w:t>m</w:t>
      </w:r>
      <w:r>
        <w:rPr>
          <w:rFonts w:ascii="Arial" w:hAnsi="Arial" w:cs="Arial"/>
        </w:rPr>
        <w:t>L.</w:t>
      </w:r>
      <w:proofErr w:type="spellEnd"/>
      <w:r w:rsidRPr="00903D4C">
        <w:rPr>
          <w:rFonts w:ascii="Arial" w:hAnsi="Arial" w:cs="Arial"/>
        </w:rPr>
        <w:br w:type="page"/>
      </w:r>
    </w:p>
    <w:p w14:paraId="4DD38EA2" w14:textId="77777777" w:rsidR="00020B09" w:rsidRDefault="00020B09"/>
    <w:sectPr w:rsidR="00020B09" w:rsidSect="00D44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9C"/>
    <w:rsid w:val="00003FA2"/>
    <w:rsid w:val="00004B08"/>
    <w:rsid w:val="0000672C"/>
    <w:rsid w:val="00006CC1"/>
    <w:rsid w:val="00015405"/>
    <w:rsid w:val="00017B4F"/>
    <w:rsid w:val="00020957"/>
    <w:rsid w:val="00020B09"/>
    <w:rsid w:val="000256D5"/>
    <w:rsid w:val="00026299"/>
    <w:rsid w:val="0003286B"/>
    <w:rsid w:val="00040016"/>
    <w:rsid w:val="00042C6C"/>
    <w:rsid w:val="000533AC"/>
    <w:rsid w:val="00053797"/>
    <w:rsid w:val="000540EF"/>
    <w:rsid w:val="00063416"/>
    <w:rsid w:val="00066745"/>
    <w:rsid w:val="00076072"/>
    <w:rsid w:val="000800BD"/>
    <w:rsid w:val="00080DE9"/>
    <w:rsid w:val="00080FC8"/>
    <w:rsid w:val="000819F0"/>
    <w:rsid w:val="00085AE8"/>
    <w:rsid w:val="0008632D"/>
    <w:rsid w:val="00086A4F"/>
    <w:rsid w:val="00087EB7"/>
    <w:rsid w:val="00094630"/>
    <w:rsid w:val="00097A3E"/>
    <w:rsid w:val="000A39DF"/>
    <w:rsid w:val="000A6E95"/>
    <w:rsid w:val="000B1719"/>
    <w:rsid w:val="000B3AEB"/>
    <w:rsid w:val="000B41E6"/>
    <w:rsid w:val="000C0E36"/>
    <w:rsid w:val="000C1280"/>
    <w:rsid w:val="000C6720"/>
    <w:rsid w:val="000D300A"/>
    <w:rsid w:val="000D3EBB"/>
    <w:rsid w:val="000E2419"/>
    <w:rsid w:val="000E25E5"/>
    <w:rsid w:val="000E69A4"/>
    <w:rsid w:val="000F19C4"/>
    <w:rsid w:val="000F2F48"/>
    <w:rsid w:val="00100AEB"/>
    <w:rsid w:val="0010388E"/>
    <w:rsid w:val="00103FE8"/>
    <w:rsid w:val="00105E47"/>
    <w:rsid w:val="00107A49"/>
    <w:rsid w:val="0011054B"/>
    <w:rsid w:val="00112C6C"/>
    <w:rsid w:val="0011352A"/>
    <w:rsid w:val="00113580"/>
    <w:rsid w:val="00116D0C"/>
    <w:rsid w:val="0014077F"/>
    <w:rsid w:val="001A3590"/>
    <w:rsid w:val="001A5C92"/>
    <w:rsid w:val="001B3858"/>
    <w:rsid w:val="001B66A3"/>
    <w:rsid w:val="001B69BD"/>
    <w:rsid w:val="001B6C1D"/>
    <w:rsid w:val="001B79E1"/>
    <w:rsid w:val="001C378C"/>
    <w:rsid w:val="001C4D1C"/>
    <w:rsid w:val="001D2FB5"/>
    <w:rsid w:val="001D2FEA"/>
    <w:rsid w:val="001D397A"/>
    <w:rsid w:val="001E16CD"/>
    <w:rsid w:val="001E2FCE"/>
    <w:rsid w:val="001E41CA"/>
    <w:rsid w:val="001E750C"/>
    <w:rsid w:val="001F368D"/>
    <w:rsid w:val="001F375A"/>
    <w:rsid w:val="001F3EFA"/>
    <w:rsid w:val="001F42C3"/>
    <w:rsid w:val="001F6667"/>
    <w:rsid w:val="002018FA"/>
    <w:rsid w:val="00212524"/>
    <w:rsid w:val="0022273A"/>
    <w:rsid w:val="00223CB6"/>
    <w:rsid w:val="00232E3B"/>
    <w:rsid w:val="0023768F"/>
    <w:rsid w:val="00240722"/>
    <w:rsid w:val="002435DF"/>
    <w:rsid w:val="00252EF7"/>
    <w:rsid w:val="00256B9A"/>
    <w:rsid w:val="00263C8B"/>
    <w:rsid w:val="00266FCA"/>
    <w:rsid w:val="002727B6"/>
    <w:rsid w:val="00272A98"/>
    <w:rsid w:val="00275FD6"/>
    <w:rsid w:val="002840F2"/>
    <w:rsid w:val="00285772"/>
    <w:rsid w:val="002859CA"/>
    <w:rsid w:val="00292A7E"/>
    <w:rsid w:val="00293679"/>
    <w:rsid w:val="00293C38"/>
    <w:rsid w:val="002A1998"/>
    <w:rsid w:val="002A29ED"/>
    <w:rsid w:val="002B34B6"/>
    <w:rsid w:val="002B60CD"/>
    <w:rsid w:val="002C1CB4"/>
    <w:rsid w:val="002C48D6"/>
    <w:rsid w:val="002C69EF"/>
    <w:rsid w:val="002C71CE"/>
    <w:rsid w:val="002E7979"/>
    <w:rsid w:val="002F196D"/>
    <w:rsid w:val="002F763F"/>
    <w:rsid w:val="00300EAF"/>
    <w:rsid w:val="0030303D"/>
    <w:rsid w:val="00304A98"/>
    <w:rsid w:val="00305D98"/>
    <w:rsid w:val="00311B79"/>
    <w:rsid w:val="00313693"/>
    <w:rsid w:val="00316467"/>
    <w:rsid w:val="0031664F"/>
    <w:rsid w:val="003213F3"/>
    <w:rsid w:val="00324669"/>
    <w:rsid w:val="0033081A"/>
    <w:rsid w:val="00330B61"/>
    <w:rsid w:val="00333249"/>
    <w:rsid w:val="00345BFA"/>
    <w:rsid w:val="00352243"/>
    <w:rsid w:val="00355B99"/>
    <w:rsid w:val="00356698"/>
    <w:rsid w:val="003666FA"/>
    <w:rsid w:val="00372A32"/>
    <w:rsid w:val="00375DA4"/>
    <w:rsid w:val="003774CE"/>
    <w:rsid w:val="00377C2A"/>
    <w:rsid w:val="00377CD3"/>
    <w:rsid w:val="00385A85"/>
    <w:rsid w:val="00386E1E"/>
    <w:rsid w:val="0039040A"/>
    <w:rsid w:val="0039183B"/>
    <w:rsid w:val="00397C6A"/>
    <w:rsid w:val="003A05E4"/>
    <w:rsid w:val="003A4AE3"/>
    <w:rsid w:val="003B58C6"/>
    <w:rsid w:val="003C2943"/>
    <w:rsid w:val="003C3C57"/>
    <w:rsid w:val="003C5D36"/>
    <w:rsid w:val="003E3931"/>
    <w:rsid w:val="003F0C7E"/>
    <w:rsid w:val="003F11B0"/>
    <w:rsid w:val="003F32D9"/>
    <w:rsid w:val="00405D40"/>
    <w:rsid w:val="00413174"/>
    <w:rsid w:val="0041339C"/>
    <w:rsid w:val="00414377"/>
    <w:rsid w:val="004172E0"/>
    <w:rsid w:val="00417701"/>
    <w:rsid w:val="00425A51"/>
    <w:rsid w:val="00426674"/>
    <w:rsid w:val="00426746"/>
    <w:rsid w:val="00434CA2"/>
    <w:rsid w:val="00444A83"/>
    <w:rsid w:val="0044728C"/>
    <w:rsid w:val="0045040D"/>
    <w:rsid w:val="00462064"/>
    <w:rsid w:val="004636B1"/>
    <w:rsid w:val="00471E58"/>
    <w:rsid w:val="00473EBC"/>
    <w:rsid w:val="00474411"/>
    <w:rsid w:val="004744F5"/>
    <w:rsid w:val="00475A0E"/>
    <w:rsid w:val="004765FD"/>
    <w:rsid w:val="00486F6F"/>
    <w:rsid w:val="0049195A"/>
    <w:rsid w:val="004934D8"/>
    <w:rsid w:val="00493A20"/>
    <w:rsid w:val="00493C0F"/>
    <w:rsid w:val="004A270E"/>
    <w:rsid w:val="004B28CB"/>
    <w:rsid w:val="004B6153"/>
    <w:rsid w:val="004B6348"/>
    <w:rsid w:val="004B6542"/>
    <w:rsid w:val="004C56EA"/>
    <w:rsid w:val="004C6714"/>
    <w:rsid w:val="004C7740"/>
    <w:rsid w:val="004D31F8"/>
    <w:rsid w:val="004D5496"/>
    <w:rsid w:val="004F6709"/>
    <w:rsid w:val="00507AC9"/>
    <w:rsid w:val="0051106F"/>
    <w:rsid w:val="00516B90"/>
    <w:rsid w:val="00530F21"/>
    <w:rsid w:val="00532B97"/>
    <w:rsid w:val="005357DB"/>
    <w:rsid w:val="00541C79"/>
    <w:rsid w:val="00541CF5"/>
    <w:rsid w:val="00542C3A"/>
    <w:rsid w:val="00544BFF"/>
    <w:rsid w:val="0054546A"/>
    <w:rsid w:val="0055779D"/>
    <w:rsid w:val="0056246E"/>
    <w:rsid w:val="00563875"/>
    <w:rsid w:val="00570F08"/>
    <w:rsid w:val="00574EBA"/>
    <w:rsid w:val="005775C2"/>
    <w:rsid w:val="00581BD6"/>
    <w:rsid w:val="00582A1F"/>
    <w:rsid w:val="005A1F95"/>
    <w:rsid w:val="005A3861"/>
    <w:rsid w:val="005A3BE5"/>
    <w:rsid w:val="005B2065"/>
    <w:rsid w:val="005D0738"/>
    <w:rsid w:val="005E0A80"/>
    <w:rsid w:val="005E3CA6"/>
    <w:rsid w:val="005E400C"/>
    <w:rsid w:val="005F614B"/>
    <w:rsid w:val="006007BD"/>
    <w:rsid w:val="0060561D"/>
    <w:rsid w:val="0061259C"/>
    <w:rsid w:val="00615449"/>
    <w:rsid w:val="0061682D"/>
    <w:rsid w:val="0061750A"/>
    <w:rsid w:val="006267AA"/>
    <w:rsid w:val="00626898"/>
    <w:rsid w:val="00630225"/>
    <w:rsid w:val="00630464"/>
    <w:rsid w:val="0063346C"/>
    <w:rsid w:val="00636730"/>
    <w:rsid w:val="00637E07"/>
    <w:rsid w:val="00637F09"/>
    <w:rsid w:val="006416B4"/>
    <w:rsid w:val="00645DDE"/>
    <w:rsid w:val="00656A35"/>
    <w:rsid w:val="00657733"/>
    <w:rsid w:val="00657B62"/>
    <w:rsid w:val="00664733"/>
    <w:rsid w:val="00664E63"/>
    <w:rsid w:val="006651C5"/>
    <w:rsid w:val="00666074"/>
    <w:rsid w:val="006667FD"/>
    <w:rsid w:val="00666DF8"/>
    <w:rsid w:val="00667D02"/>
    <w:rsid w:val="00671215"/>
    <w:rsid w:val="00671C90"/>
    <w:rsid w:val="00672408"/>
    <w:rsid w:val="00673354"/>
    <w:rsid w:val="00677988"/>
    <w:rsid w:val="00684D05"/>
    <w:rsid w:val="00687B58"/>
    <w:rsid w:val="006A03C8"/>
    <w:rsid w:val="006A1955"/>
    <w:rsid w:val="006A20B5"/>
    <w:rsid w:val="006A49F2"/>
    <w:rsid w:val="006A642D"/>
    <w:rsid w:val="006B2389"/>
    <w:rsid w:val="006B2CBD"/>
    <w:rsid w:val="006B4F07"/>
    <w:rsid w:val="006B55EF"/>
    <w:rsid w:val="006B5EFF"/>
    <w:rsid w:val="006B755B"/>
    <w:rsid w:val="006C0100"/>
    <w:rsid w:val="006C1F73"/>
    <w:rsid w:val="006D0836"/>
    <w:rsid w:val="006D3857"/>
    <w:rsid w:val="006D45B9"/>
    <w:rsid w:val="006E0702"/>
    <w:rsid w:val="006F0101"/>
    <w:rsid w:val="006F2E86"/>
    <w:rsid w:val="00704A26"/>
    <w:rsid w:val="00706224"/>
    <w:rsid w:val="0071044B"/>
    <w:rsid w:val="007105DC"/>
    <w:rsid w:val="00716D9E"/>
    <w:rsid w:val="00721B80"/>
    <w:rsid w:val="00730A80"/>
    <w:rsid w:val="00735620"/>
    <w:rsid w:val="00736776"/>
    <w:rsid w:val="00743933"/>
    <w:rsid w:val="0075543E"/>
    <w:rsid w:val="007569AA"/>
    <w:rsid w:val="0076403F"/>
    <w:rsid w:val="00764771"/>
    <w:rsid w:val="00770D98"/>
    <w:rsid w:val="00773A3F"/>
    <w:rsid w:val="00773A77"/>
    <w:rsid w:val="007754C5"/>
    <w:rsid w:val="00776703"/>
    <w:rsid w:val="007807B9"/>
    <w:rsid w:val="0078721B"/>
    <w:rsid w:val="00791429"/>
    <w:rsid w:val="00791B39"/>
    <w:rsid w:val="0079279A"/>
    <w:rsid w:val="00793CA6"/>
    <w:rsid w:val="007A1BF7"/>
    <w:rsid w:val="007A67FF"/>
    <w:rsid w:val="007A6919"/>
    <w:rsid w:val="007B1492"/>
    <w:rsid w:val="007B2800"/>
    <w:rsid w:val="007B7185"/>
    <w:rsid w:val="007C34F4"/>
    <w:rsid w:val="007C5118"/>
    <w:rsid w:val="007C6F29"/>
    <w:rsid w:val="007E0122"/>
    <w:rsid w:val="007E0B94"/>
    <w:rsid w:val="007E6CD2"/>
    <w:rsid w:val="007E7060"/>
    <w:rsid w:val="007F095F"/>
    <w:rsid w:val="007F191D"/>
    <w:rsid w:val="00802BBB"/>
    <w:rsid w:val="00804BBE"/>
    <w:rsid w:val="00810ACD"/>
    <w:rsid w:val="00810FC4"/>
    <w:rsid w:val="00812346"/>
    <w:rsid w:val="00812635"/>
    <w:rsid w:val="0083251C"/>
    <w:rsid w:val="00834E50"/>
    <w:rsid w:val="00835BDB"/>
    <w:rsid w:val="00840D39"/>
    <w:rsid w:val="00841F03"/>
    <w:rsid w:val="008428D7"/>
    <w:rsid w:val="00850A4E"/>
    <w:rsid w:val="00851D6A"/>
    <w:rsid w:val="0086434C"/>
    <w:rsid w:val="00867733"/>
    <w:rsid w:val="00871F78"/>
    <w:rsid w:val="008728E2"/>
    <w:rsid w:val="00873D4D"/>
    <w:rsid w:val="00874C8B"/>
    <w:rsid w:val="008760E3"/>
    <w:rsid w:val="0088185F"/>
    <w:rsid w:val="00885218"/>
    <w:rsid w:val="0088786D"/>
    <w:rsid w:val="00890EED"/>
    <w:rsid w:val="00891F3D"/>
    <w:rsid w:val="00895456"/>
    <w:rsid w:val="008959A1"/>
    <w:rsid w:val="00896125"/>
    <w:rsid w:val="008A18CF"/>
    <w:rsid w:val="008A1C39"/>
    <w:rsid w:val="008A281F"/>
    <w:rsid w:val="008A36A5"/>
    <w:rsid w:val="008A3CDE"/>
    <w:rsid w:val="008A5939"/>
    <w:rsid w:val="008B00C6"/>
    <w:rsid w:val="008B08B6"/>
    <w:rsid w:val="008B0D6C"/>
    <w:rsid w:val="008C3F33"/>
    <w:rsid w:val="008C44FD"/>
    <w:rsid w:val="008D35FF"/>
    <w:rsid w:val="008E0A8D"/>
    <w:rsid w:val="008E31A8"/>
    <w:rsid w:val="008E48DF"/>
    <w:rsid w:val="008F63F7"/>
    <w:rsid w:val="008F6412"/>
    <w:rsid w:val="008F712D"/>
    <w:rsid w:val="008F72B4"/>
    <w:rsid w:val="00905A15"/>
    <w:rsid w:val="00906337"/>
    <w:rsid w:val="00913120"/>
    <w:rsid w:val="00914EC6"/>
    <w:rsid w:val="00915DEC"/>
    <w:rsid w:val="00924366"/>
    <w:rsid w:val="00926331"/>
    <w:rsid w:val="00934F22"/>
    <w:rsid w:val="00936821"/>
    <w:rsid w:val="0094050E"/>
    <w:rsid w:val="00941DAA"/>
    <w:rsid w:val="0094306D"/>
    <w:rsid w:val="009435F4"/>
    <w:rsid w:val="00943818"/>
    <w:rsid w:val="009442BD"/>
    <w:rsid w:val="009535CA"/>
    <w:rsid w:val="00957C73"/>
    <w:rsid w:val="009629F7"/>
    <w:rsid w:val="009644D2"/>
    <w:rsid w:val="00964ABA"/>
    <w:rsid w:val="009664D3"/>
    <w:rsid w:val="00966752"/>
    <w:rsid w:val="00967F5B"/>
    <w:rsid w:val="00987431"/>
    <w:rsid w:val="00992495"/>
    <w:rsid w:val="009973FC"/>
    <w:rsid w:val="009A2CFF"/>
    <w:rsid w:val="009A69E1"/>
    <w:rsid w:val="009A6FAF"/>
    <w:rsid w:val="009A7CFC"/>
    <w:rsid w:val="009C1F22"/>
    <w:rsid w:val="009C2B82"/>
    <w:rsid w:val="009C4C8C"/>
    <w:rsid w:val="009C6924"/>
    <w:rsid w:val="009D0229"/>
    <w:rsid w:val="009D1060"/>
    <w:rsid w:val="009D76CE"/>
    <w:rsid w:val="009E0194"/>
    <w:rsid w:val="009E0E40"/>
    <w:rsid w:val="009E7F8B"/>
    <w:rsid w:val="009F6B64"/>
    <w:rsid w:val="00A0144B"/>
    <w:rsid w:val="00A15DF0"/>
    <w:rsid w:val="00A17A3E"/>
    <w:rsid w:val="00A20A52"/>
    <w:rsid w:val="00A23513"/>
    <w:rsid w:val="00A259C8"/>
    <w:rsid w:val="00A33C01"/>
    <w:rsid w:val="00A379E5"/>
    <w:rsid w:val="00A37A39"/>
    <w:rsid w:val="00A4235C"/>
    <w:rsid w:val="00A460A5"/>
    <w:rsid w:val="00A549DC"/>
    <w:rsid w:val="00A555B6"/>
    <w:rsid w:val="00A57BEA"/>
    <w:rsid w:val="00A6277D"/>
    <w:rsid w:val="00A63F7E"/>
    <w:rsid w:val="00A710B2"/>
    <w:rsid w:val="00A71899"/>
    <w:rsid w:val="00A73AF2"/>
    <w:rsid w:val="00A82434"/>
    <w:rsid w:val="00A83F2B"/>
    <w:rsid w:val="00A83FA2"/>
    <w:rsid w:val="00A87CEA"/>
    <w:rsid w:val="00A91ABD"/>
    <w:rsid w:val="00A932DE"/>
    <w:rsid w:val="00A94BD4"/>
    <w:rsid w:val="00AA172F"/>
    <w:rsid w:val="00AA4559"/>
    <w:rsid w:val="00AA48C3"/>
    <w:rsid w:val="00AA5CB3"/>
    <w:rsid w:val="00AA7AF7"/>
    <w:rsid w:val="00AB47C9"/>
    <w:rsid w:val="00AC15FF"/>
    <w:rsid w:val="00AC6912"/>
    <w:rsid w:val="00AD2720"/>
    <w:rsid w:val="00AE3CF3"/>
    <w:rsid w:val="00AE5056"/>
    <w:rsid w:val="00AE7966"/>
    <w:rsid w:val="00AF0C41"/>
    <w:rsid w:val="00AF1A90"/>
    <w:rsid w:val="00AF631D"/>
    <w:rsid w:val="00B04D14"/>
    <w:rsid w:val="00B120F4"/>
    <w:rsid w:val="00B163BC"/>
    <w:rsid w:val="00B164E4"/>
    <w:rsid w:val="00B16F1F"/>
    <w:rsid w:val="00B222FC"/>
    <w:rsid w:val="00B225BC"/>
    <w:rsid w:val="00B23C4E"/>
    <w:rsid w:val="00B3630A"/>
    <w:rsid w:val="00B467BF"/>
    <w:rsid w:val="00B47E3E"/>
    <w:rsid w:val="00B51ECB"/>
    <w:rsid w:val="00B5383D"/>
    <w:rsid w:val="00B53B7A"/>
    <w:rsid w:val="00B53C13"/>
    <w:rsid w:val="00B57D98"/>
    <w:rsid w:val="00B65DB2"/>
    <w:rsid w:val="00B70A06"/>
    <w:rsid w:val="00B72F78"/>
    <w:rsid w:val="00B8041B"/>
    <w:rsid w:val="00B87B4F"/>
    <w:rsid w:val="00B87C17"/>
    <w:rsid w:val="00BA2EBC"/>
    <w:rsid w:val="00BA3C4A"/>
    <w:rsid w:val="00BA3D78"/>
    <w:rsid w:val="00BB0B5B"/>
    <w:rsid w:val="00BB0C8F"/>
    <w:rsid w:val="00BB5104"/>
    <w:rsid w:val="00BC0E65"/>
    <w:rsid w:val="00BC1B39"/>
    <w:rsid w:val="00BE0F66"/>
    <w:rsid w:val="00BE269C"/>
    <w:rsid w:val="00BE7D82"/>
    <w:rsid w:val="00BF0AFF"/>
    <w:rsid w:val="00BF1355"/>
    <w:rsid w:val="00BF4420"/>
    <w:rsid w:val="00BF4443"/>
    <w:rsid w:val="00BF46B7"/>
    <w:rsid w:val="00BF7406"/>
    <w:rsid w:val="00C0094A"/>
    <w:rsid w:val="00C02F0F"/>
    <w:rsid w:val="00C06EF8"/>
    <w:rsid w:val="00C12ADE"/>
    <w:rsid w:val="00C13C1A"/>
    <w:rsid w:val="00C21B9C"/>
    <w:rsid w:val="00C21F78"/>
    <w:rsid w:val="00C2380A"/>
    <w:rsid w:val="00C32007"/>
    <w:rsid w:val="00C3293C"/>
    <w:rsid w:val="00C3377F"/>
    <w:rsid w:val="00C35D05"/>
    <w:rsid w:val="00C41D26"/>
    <w:rsid w:val="00C50EC0"/>
    <w:rsid w:val="00C52248"/>
    <w:rsid w:val="00C53080"/>
    <w:rsid w:val="00C53250"/>
    <w:rsid w:val="00C55416"/>
    <w:rsid w:val="00C56E71"/>
    <w:rsid w:val="00C65347"/>
    <w:rsid w:val="00C70310"/>
    <w:rsid w:val="00C74423"/>
    <w:rsid w:val="00C760D8"/>
    <w:rsid w:val="00C81BD7"/>
    <w:rsid w:val="00C82245"/>
    <w:rsid w:val="00C844CE"/>
    <w:rsid w:val="00CA2663"/>
    <w:rsid w:val="00CA6204"/>
    <w:rsid w:val="00CB58AE"/>
    <w:rsid w:val="00CB5E12"/>
    <w:rsid w:val="00CC16BE"/>
    <w:rsid w:val="00CC51A3"/>
    <w:rsid w:val="00CC5BFE"/>
    <w:rsid w:val="00CD110C"/>
    <w:rsid w:val="00CD14E5"/>
    <w:rsid w:val="00CD31DF"/>
    <w:rsid w:val="00CD4BEF"/>
    <w:rsid w:val="00CD4C5E"/>
    <w:rsid w:val="00CD4EED"/>
    <w:rsid w:val="00CE59E9"/>
    <w:rsid w:val="00CF1183"/>
    <w:rsid w:val="00CF775E"/>
    <w:rsid w:val="00D0256E"/>
    <w:rsid w:val="00D06145"/>
    <w:rsid w:val="00D0791E"/>
    <w:rsid w:val="00D10965"/>
    <w:rsid w:val="00D217AC"/>
    <w:rsid w:val="00D316D2"/>
    <w:rsid w:val="00D32782"/>
    <w:rsid w:val="00D41A27"/>
    <w:rsid w:val="00D428A8"/>
    <w:rsid w:val="00D443A7"/>
    <w:rsid w:val="00D5068E"/>
    <w:rsid w:val="00D54E6A"/>
    <w:rsid w:val="00D559C8"/>
    <w:rsid w:val="00D55A28"/>
    <w:rsid w:val="00D66B73"/>
    <w:rsid w:val="00D677B3"/>
    <w:rsid w:val="00D7788E"/>
    <w:rsid w:val="00D86FEA"/>
    <w:rsid w:val="00DA7839"/>
    <w:rsid w:val="00DB0FED"/>
    <w:rsid w:val="00DB248F"/>
    <w:rsid w:val="00DB3D99"/>
    <w:rsid w:val="00DB6223"/>
    <w:rsid w:val="00DC14F9"/>
    <w:rsid w:val="00DC1B5E"/>
    <w:rsid w:val="00DC47C7"/>
    <w:rsid w:val="00DC4E2C"/>
    <w:rsid w:val="00DC715A"/>
    <w:rsid w:val="00DC7EFF"/>
    <w:rsid w:val="00DD0673"/>
    <w:rsid w:val="00DD134F"/>
    <w:rsid w:val="00DD68E4"/>
    <w:rsid w:val="00DE221C"/>
    <w:rsid w:val="00DE667B"/>
    <w:rsid w:val="00DF1C70"/>
    <w:rsid w:val="00DF5A0D"/>
    <w:rsid w:val="00DF620C"/>
    <w:rsid w:val="00E03CF4"/>
    <w:rsid w:val="00E131FA"/>
    <w:rsid w:val="00E1582A"/>
    <w:rsid w:val="00E206B5"/>
    <w:rsid w:val="00E31109"/>
    <w:rsid w:val="00E33E53"/>
    <w:rsid w:val="00E36E89"/>
    <w:rsid w:val="00E377D1"/>
    <w:rsid w:val="00E438D3"/>
    <w:rsid w:val="00E438F6"/>
    <w:rsid w:val="00E47D02"/>
    <w:rsid w:val="00E54D77"/>
    <w:rsid w:val="00E56DDC"/>
    <w:rsid w:val="00E676CE"/>
    <w:rsid w:val="00E74F12"/>
    <w:rsid w:val="00E75BFE"/>
    <w:rsid w:val="00E81F47"/>
    <w:rsid w:val="00E821A5"/>
    <w:rsid w:val="00E8586D"/>
    <w:rsid w:val="00E95B00"/>
    <w:rsid w:val="00E96664"/>
    <w:rsid w:val="00EA68BA"/>
    <w:rsid w:val="00EB4962"/>
    <w:rsid w:val="00EB6FAB"/>
    <w:rsid w:val="00EB7E08"/>
    <w:rsid w:val="00EC031F"/>
    <w:rsid w:val="00EC0400"/>
    <w:rsid w:val="00EC185B"/>
    <w:rsid w:val="00ED2726"/>
    <w:rsid w:val="00ED6031"/>
    <w:rsid w:val="00ED693D"/>
    <w:rsid w:val="00EE1E86"/>
    <w:rsid w:val="00EE233B"/>
    <w:rsid w:val="00EE5095"/>
    <w:rsid w:val="00EE52E8"/>
    <w:rsid w:val="00EE7828"/>
    <w:rsid w:val="00EE7F21"/>
    <w:rsid w:val="00EF1E81"/>
    <w:rsid w:val="00F01601"/>
    <w:rsid w:val="00F10E09"/>
    <w:rsid w:val="00F13136"/>
    <w:rsid w:val="00F135B9"/>
    <w:rsid w:val="00F226D0"/>
    <w:rsid w:val="00F23E44"/>
    <w:rsid w:val="00F24AD8"/>
    <w:rsid w:val="00F30301"/>
    <w:rsid w:val="00F369EA"/>
    <w:rsid w:val="00F37D7F"/>
    <w:rsid w:val="00F4083F"/>
    <w:rsid w:val="00F41F3C"/>
    <w:rsid w:val="00F525EC"/>
    <w:rsid w:val="00F52BA1"/>
    <w:rsid w:val="00F5481F"/>
    <w:rsid w:val="00F61003"/>
    <w:rsid w:val="00F756DD"/>
    <w:rsid w:val="00F77CF1"/>
    <w:rsid w:val="00F8330A"/>
    <w:rsid w:val="00F84D9B"/>
    <w:rsid w:val="00F9367F"/>
    <w:rsid w:val="00F96A46"/>
    <w:rsid w:val="00F971AA"/>
    <w:rsid w:val="00FA3F2D"/>
    <w:rsid w:val="00FA5BD8"/>
    <w:rsid w:val="00FB3CD4"/>
    <w:rsid w:val="00FB3DE6"/>
    <w:rsid w:val="00FB4C7F"/>
    <w:rsid w:val="00FC2E64"/>
    <w:rsid w:val="00FC382D"/>
    <w:rsid w:val="00FC781D"/>
    <w:rsid w:val="00FD0B4A"/>
    <w:rsid w:val="00FD7823"/>
    <w:rsid w:val="00FD7CFE"/>
    <w:rsid w:val="00FE4ACE"/>
    <w:rsid w:val="00FF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A3642"/>
  <w15:chartTrackingRefBased/>
  <w15:docId w15:val="{31CABBDA-2A91-344B-9C53-743152F4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259C"/>
  </w:style>
  <w:style w:type="paragraph" w:styleId="Heading1">
    <w:name w:val="heading 1"/>
    <w:basedOn w:val="Normal"/>
    <w:next w:val="Normal"/>
    <w:link w:val="Heading1Char"/>
    <w:uiPriority w:val="9"/>
    <w:qFormat/>
    <w:rsid w:val="006125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5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5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5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5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5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5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5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5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5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5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5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5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5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5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5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5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5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5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5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5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5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5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5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5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2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0</Words>
  <Characters>1651</Characters>
  <Application>Microsoft Office Word</Application>
  <DocSecurity>0</DocSecurity>
  <Lines>459</Lines>
  <Paragraphs>260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-Murali, Shravan</dc:creator>
  <cp:keywords/>
  <dc:description/>
  <cp:lastModifiedBy>Leonard-Murali, Shravan</cp:lastModifiedBy>
  <cp:revision>1</cp:revision>
  <dcterms:created xsi:type="dcterms:W3CDTF">2026-01-30T20:44:00Z</dcterms:created>
  <dcterms:modified xsi:type="dcterms:W3CDTF">2026-01-30T20:44:00Z</dcterms:modified>
</cp:coreProperties>
</file>